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A8C59" w14:textId="4DAE10A1" w:rsidR="00777C10" w:rsidRDefault="00777C10" w:rsidP="00777C10">
      <w:pPr>
        <w:pStyle w:val="Literaturverzeichnis"/>
        <w:jc w:val="center"/>
        <w:rPr>
          <w:b/>
          <w:sz w:val="28"/>
          <w:szCs w:val="28"/>
          <w:lang w:val="en-GB"/>
        </w:rPr>
      </w:pPr>
      <w:r w:rsidRPr="00777C10">
        <w:rPr>
          <w:b/>
          <w:sz w:val="28"/>
          <w:szCs w:val="28"/>
          <w:lang w:val="en-GB"/>
        </w:rPr>
        <w:t>A Copernicus pipeline to create a highly resolved land cover map for modelling urban biodiversity in European cities</w:t>
      </w:r>
    </w:p>
    <w:p w14:paraId="16DA530A" w14:textId="77777777" w:rsidR="007646B1" w:rsidRDefault="007646B1" w:rsidP="007646B1">
      <w:pPr>
        <w:rPr>
          <w:lang w:val="en-GB"/>
        </w:rPr>
      </w:pPr>
    </w:p>
    <w:p w14:paraId="041DAE5E" w14:textId="79850AF6" w:rsidR="007646B1" w:rsidRPr="00E93CD3" w:rsidRDefault="007646B1" w:rsidP="007646B1">
      <w:pPr>
        <w:jc w:val="center"/>
        <w:rPr>
          <w:b/>
          <w:lang w:val="en-GB"/>
        </w:rPr>
      </w:pPr>
      <w:r w:rsidRPr="00E93CD3">
        <w:rPr>
          <w:b/>
          <w:sz w:val="24"/>
          <w:szCs w:val="24"/>
          <w:lang w:val="en-GB"/>
        </w:rPr>
        <w:t>Supplementary information</w:t>
      </w:r>
    </w:p>
    <w:p w14:paraId="66BF6BEC" w14:textId="77777777" w:rsidR="00777C10" w:rsidRDefault="00777C10" w:rsidP="00777C10">
      <w:pPr>
        <w:rPr>
          <w:lang w:val="en-GB"/>
        </w:rPr>
      </w:pPr>
    </w:p>
    <w:p w14:paraId="7C001EAF" w14:textId="09748804" w:rsidR="00777C10" w:rsidRPr="00E93CD3" w:rsidRDefault="00777C10" w:rsidP="00777C10">
      <w:pPr>
        <w:rPr>
          <w:lang w:val="en-GB"/>
        </w:rPr>
      </w:pPr>
      <w:r w:rsidRPr="00E93CD3">
        <w:rPr>
          <w:lang w:val="en-GB"/>
        </w:rPr>
        <w:t>Meret Pundsack*, Lisa Merkens*, Wolfgang W. Weisser, Anne Mimet</w:t>
      </w:r>
    </w:p>
    <w:p w14:paraId="7DD7B5D5" w14:textId="723B67F8" w:rsidR="00777C10" w:rsidRPr="00E93CD3" w:rsidRDefault="00777C10" w:rsidP="00777C10">
      <w:pPr>
        <w:rPr>
          <w:lang w:val="en-GB"/>
        </w:rPr>
      </w:pPr>
      <w:r w:rsidRPr="00E93CD3">
        <w:rPr>
          <w:lang w:val="en-GB"/>
        </w:rPr>
        <w:t xml:space="preserve">* </w:t>
      </w:r>
      <w:proofErr w:type="gramStart"/>
      <w:r w:rsidRPr="00E93CD3">
        <w:rPr>
          <w:lang w:val="en-GB"/>
        </w:rPr>
        <w:t>equal</w:t>
      </w:r>
      <w:proofErr w:type="gramEnd"/>
      <w:r w:rsidRPr="00E93CD3">
        <w:rPr>
          <w:lang w:val="en-GB"/>
        </w:rPr>
        <w:t xml:space="preserve"> contribution</w:t>
      </w:r>
    </w:p>
    <w:p w14:paraId="51762ACA" w14:textId="77777777" w:rsidR="00777C10" w:rsidRPr="00E93CD3" w:rsidRDefault="00777C10" w:rsidP="00777C10">
      <w:pPr>
        <w:rPr>
          <w:lang w:val="en-GB"/>
        </w:rPr>
      </w:pPr>
    </w:p>
    <w:p w14:paraId="70307097" w14:textId="706FDE0C" w:rsidR="00777C10" w:rsidRPr="00E93CD3" w:rsidRDefault="00777C10">
      <w:pPr>
        <w:rPr>
          <w:lang w:val="en-GB"/>
        </w:rPr>
      </w:pPr>
      <w:r w:rsidRPr="00E93CD3">
        <w:rPr>
          <w:lang w:val="en-GB"/>
        </w:rPr>
        <w:br w:type="page"/>
      </w:r>
    </w:p>
    <w:p w14:paraId="0EA677E3" w14:textId="306021DE" w:rsidR="00777C10" w:rsidRPr="00777C10" w:rsidRDefault="00777C10" w:rsidP="00E93CD3">
      <w:pPr>
        <w:jc w:val="both"/>
        <w:rPr>
          <w:b/>
          <w:bCs/>
          <w:sz w:val="24"/>
          <w:szCs w:val="24"/>
          <w:lang w:val="en-GB"/>
        </w:rPr>
      </w:pPr>
      <w:r w:rsidRPr="00777C10">
        <w:rPr>
          <w:b/>
          <w:bCs/>
          <w:sz w:val="24"/>
          <w:szCs w:val="24"/>
          <w:lang w:val="en-GB"/>
        </w:rPr>
        <w:lastRenderedPageBreak/>
        <w:t xml:space="preserve">Appendix 1: Publications included in </w:t>
      </w:r>
      <w:r w:rsidR="00E93CD3">
        <w:rPr>
          <w:b/>
          <w:bCs/>
          <w:sz w:val="24"/>
          <w:szCs w:val="24"/>
          <w:lang w:val="en-GB"/>
        </w:rPr>
        <w:t>mini</w:t>
      </w:r>
      <w:r w:rsidRPr="00777C10">
        <w:rPr>
          <w:b/>
          <w:bCs/>
          <w:sz w:val="24"/>
          <w:szCs w:val="24"/>
          <w:lang w:val="en-GB"/>
        </w:rPr>
        <w:t xml:space="preserve"> review on spatial and thematic resolution of land cover maps used for ecological connectivity modelling in cities</w:t>
      </w:r>
    </w:p>
    <w:p w14:paraId="327A57CE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>
        <w:fldChar w:fldCharType="begin"/>
      </w:r>
      <w:r w:rsidRPr="00B10C3F">
        <w:rPr>
          <w:lang w:val="en-GB"/>
        </w:rPr>
        <w:instrText xml:space="preserve"> ADDIN ZOTERO_BIBL {"uncited":[],"omitted":[],"custom":[]} CSL_BIBLIOGRAPHY </w:instrText>
      </w:r>
      <w:r>
        <w:fldChar w:fldCharType="separate"/>
      </w:r>
      <w:r w:rsidRPr="00B10C3F">
        <w:rPr>
          <w:rFonts w:ascii="Aptos" w:hAnsi="Aptos"/>
          <w:lang w:val="en-GB"/>
        </w:rPr>
        <w:t>[1]</w:t>
      </w:r>
      <w:r w:rsidRPr="00B10C3F">
        <w:rPr>
          <w:rFonts w:ascii="Aptos" w:hAnsi="Aptos"/>
          <w:lang w:val="en-GB"/>
        </w:rPr>
        <w:tab/>
        <w:t>M. App, M.W. Strohbach, A.-K. Schneider, B. Schröder, Making the case for gardens: Estimating the contribution of urban gardens to habitat provision and connectivity based on hedgehogs (Erinaceus europaeus), Landscape and Urban Planning 220 (2022) 104347. https://doi.org/10.1016/j.landurbplan.2021.104347.</w:t>
      </w:r>
    </w:p>
    <w:p w14:paraId="1A87582C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2]</w:t>
      </w:r>
      <w:r w:rsidRPr="00B10C3F">
        <w:rPr>
          <w:rFonts w:ascii="Aptos" w:hAnsi="Aptos"/>
          <w:lang w:val="en-GB"/>
        </w:rPr>
        <w:tab/>
        <w:t>M. Balbi, S. Croci, E.J. Petit, A. Butet, R. Georges, L. Madec, J. Caudal, A. Ernoult, Least</w:t>
      </w:r>
      <w:r w:rsidRPr="00B10C3F">
        <w:rPr>
          <w:rFonts w:ascii="Aptos" w:hAnsi="Aptos" w:cs="Cambria Math"/>
          <w:lang w:val="en-GB"/>
        </w:rPr>
        <w:t>‐</w:t>
      </w:r>
      <w:r w:rsidRPr="00B10C3F">
        <w:rPr>
          <w:rFonts w:ascii="Aptos" w:hAnsi="Aptos"/>
          <w:lang w:val="en-GB"/>
        </w:rPr>
        <w:t>cost path analysis for urban greenways planning: A test with moths and birds across two habitats and two cities, Journal of Applied Ecology 58 (2021) 632–643. https://doi.org/10.1111/1365-2664.13800.</w:t>
      </w:r>
    </w:p>
    <w:p w14:paraId="554E5DC2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3]</w:t>
      </w:r>
      <w:r w:rsidRPr="00B10C3F">
        <w:rPr>
          <w:rFonts w:ascii="Aptos" w:hAnsi="Aptos"/>
          <w:lang w:val="en-GB"/>
        </w:rPr>
        <w:tab/>
        <w:t>M. Balbi, E.J. Petit, S. Croci, J. Nabucet, R. Georges, L. Madec, A. Ernoult, Ecological relevance of least cost path analysis: An easy implementation method for landscape urban planning, Journal of Environmental Management 244 (2019) 61–68. https://doi.org/10.1016/j.jenvman.2019.04.124.</w:t>
      </w:r>
    </w:p>
    <w:p w14:paraId="3A6FCA25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4]</w:t>
      </w:r>
      <w:r w:rsidRPr="00B10C3F">
        <w:rPr>
          <w:rFonts w:ascii="Aptos" w:hAnsi="Aptos"/>
          <w:lang w:val="en-GB"/>
        </w:rPr>
        <w:tab/>
        <w:t>S. Beaujean, A.N.M. Nor, T. Brewer, J.G. Zamorano, A.C. Dumitriu, J. Harris, R. Corstanje, A multistep approach to improving connectivity and co-use of spatial ecological networks in cities, Landscape Ecol 36 (2021) 2077–2093. https://doi.org/10.1007/s10980-020-01159-6.</w:t>
      </w:r>
    </w:p>
    <w:p w14:paraId="6DAAD224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5]</w:t>
      </w:r>
      <w:r w:rsidRPr="00B10C3F">
        <w:rPr>
          <w:rFonts w:ascii="Aptos" w:hAnsi="Aptos"/>
          <w:lang w:val="en-GB"/>
        </w:rPr>
        <w:tab/>
        <w:t>J. Beninde, S. Feldmeier, M. Werner, D. Peroverde, U. Schulte, A. Hochkirch, M. Veith, Cityscape genetics: structural vs. functional connectivity of an urban lizard population, Mol Ecol 25 (2016) 4984–5000. https://doi.org/10.1111/mec.13810.</w:t>
      </w:r>
    </w:p>
    <w:p w14:paraId="4D4CB413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6]</w:t>
      </w:r>
      <w:r w:rsidRPr="00B10C3F">
        <w:rPr>
          <w:rFonts w:ascii="Aptos" w:hAnsi="Aptos"/>
          <w:lang w:val="en-GB"/>
        </w:rPr>
        <w:tab/>
        <w:t xml:space="preserve">T. Bhakti, J.C. Pena, B.B. Niebuhr, J. Sampaio, F.F. Goulart, C.S.D. Azevedo, M.C. Ribeiro, Y. Antonini, </w:t>
      </w:r>
      <w:proofErr w:type="gramStart"/>
      <w:r w:rsidRPr="00B10C3F">
        <w:rPr>
          <w:rFonts w:ascii="Aptos" w:hAnsi="Aptos"/>
          <w:lang w:val="en-GB"/>
        </w:rPr>
        <w:t>Combining</w:t>
      </w:r>
      <w:proofErr w:type="gramEnd"/>
      <w:r w:rsidRPr="00B10C3F">
        <w:rPr>
          <w:rFonts w:ascii="Aptos" w:hAnsi="Aptos"/>
          <w:lang w:val="en-GB"/>
        </w:rPr>
        <w:t xml:space="preserve"> land cover, animal behavior, and master plan regulations to assess landscape permeability for birds, Landscape and Urban Planning 214 (2021) 104171. https://doi.org/10.1016/j.landurbplan.2021.104171.</w:t>
      </w:r>
    </w:p>
    <w:p w14:paraId="12A526A1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7]</w:t>
      </w:r>
      <w:r w:rsidRPr="00B10C3F">
        <w:rPr>
          <w:rFonts w:ascii="Aptos" w:hAnsi="Aptos"/>
          <w:lang w:val="en-GB"/>
        </w:rPr>
        <w:tab/>
        <w:t>S. Braaker, M. Moretti, R. Boesch, J. Ghazoul, M.K. Obrist, F. Bontadina, Assessing habitat connectivity for ground-dwelling animals in an urban environment, Ecological Applications 24 (2014) 1583–1595. https://doi.org/10.1890/13-1088.1.</w:t>
      </w:r>
    </w:p>
    <w:p w14:paraId="64C7AD47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8]</w:t>
      </w:r>
      <w:r w:rsidRPr="00B10C3F">
        <w:rPr>
          <w:rFonts w:ascii="Aptos" w:hAnsi="Aptos"/>
          <w:lang w:val="en-GB"/>
        </w:rPr>
        <w:tab/>
        <w:t>S. Braaker, U. Kormann, F. Bontadina, M.K. Obrist, Prediction of genetic connectivity in urban ecosystems by combining detailed movement data, genetic data and multi-path modelling, Landscape and Urban Planning 160 (2017) 107–114. https://doi.org/10.1016/j.landurbplan.2016.12.011.</w:t>
      </w:r>
    </w:p>
    <w:p w14:paraId="5B4F5EDF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9]</w:t>
      </w:r>
      <w:r w:rsidRPr="00B10C3F">
        <w:rPr>
          <w:rFonts w:ascii="Aptos" w:hAnsi="Aptos"/>
          <w:lang w:val="en-GB"/>
        </w:rPr>
        <w:tab/>
        <w:t xml:space="preserve">K. Driezen, F. Adriaensen, C. Rondinini, C.P. Doncaster, E. Matthysen, </w:t>
      </w:r>
      <w:proofErr w:type="gramStart"/>
      <w:r w:rsidRPr="00B10C3F">
        <w:rPr>
          <w:rFonts w:ascii="Aptos" w:hAnsi="Aptos"/>
          <w:lang w:val="en-GB"/>
        </w:rPr>
        <w:t>Evaluating</w:t>
      </w:r>
      <w:proofErr w:type="gramEnd"/>
      <w:r w:rsidRPr="00B10C3F">
        <w:rPr>
          <w:rFonts w:ascii="Aptos" w:hAnsi="Aptos"/>
          <w:lang w:val="en-GB"/>
        </w:rPr>
        <w:t xml:space="preserve"> least-cost model predictions with empirical dispersal data: A case-study using radiotracking data of hedgehogs (Erinaceus europaeus), Ecological Modelling 209 (2007) 314–322. https://doi.org/10.1016/j.ecolmodel.2007.07.002.</w:t>
      </w:r>
    </w:p>
    <w:p w14:paraId="0EF7884D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0]</w:t>
      </w:r>
      <w:r w:rsidRPr="00B10C3F">
        <w:rPr>
          <w:rFonts w:ascii="Aptos" w:hAnsi="Aptos"/>
          <w:lang w:val="en-GB"/>
        </w:rPr>
        <w:tab/>
        <w:t>M. Egerer, N. Fouch, E.C. Anderson, M. Clarke, Socio-ecological connectivity differs in magnitude and direction across urban landscapes, Sci Rep 10 (2020) 4252. https://doi.org/10.1038/s41598-020-61230-9.</w:t>
      </w:r>
    </w:p>
    <w:p w14:paraId="4934AC0B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1]</w:t>
      </w:r>
      <w:r w:rsidRPr="00B10C3F">
        <w:rPr>
          <w:rFonts w:ascii="Aptos" w:hAnsi="Aptos"/>
          <w:lang w:val="en-GB"/>
        </w:rPr>
        <w:tab/>
        <w:t>E. Ersoy, A. Jorgensen, P.H. Warren, Identifying multispecies connectivity corridors and the spatial pattern of the landscape, Urban Forestry &amp; Urban Greening 40 (2019) 308–322. https://doi.org/10.1016/j.ufug.2018.08.001.</w:t>
      </w:r>
    </w:p>
    <w:p w14:paraId="04B8F313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2]</w:t>
      </w:r>
      <w:r w:rsidRPr="00B10C3F">
        <w:rPr>
          <w:rFonts w:ascii="Aptos" w:hAnsi="Aptos"/>
          <w:lang w:val="en-GB"/>
        </w:rPr>
        <w:tab/>
        <w:t>M. Grabow, J.L.P. Louvrier, A. Planillo, S. Kiefer, S. Drenske, K. Börner, M. Stillfried, R. Hagen, S. Kimmig, T.M. Straka, S. Kramer-Schadt, Data-integration of opportunistic species observations into hierarchical modeling frameworks improves spatial predictions for urban red squirrels, Front. Ecol. Evol. 10 (2022) 881247. https://doi.org/10.3389/fevo.2022.881247.</w:t>
      </w:r>
    </w:p>
    <w:p w14:paraId="4651C18C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3]</w:t>
      </w:r>
      <w:r w:rsidRPr="00B10C3F">
        <w:rPr>
          <w:rFonts w:ascii="Aptos" w:hAnsi="Aptos"/>
          <w:lang w:val="en-GB"/>
        </w:rPr>
        <w:tab/>
        <w:t>D.R. Grafius, R. Corstanje, G.M. Siriwardena, K.E. Plummer, J.A. Harris, A bird’s eye view: using circuit theory to study urban landscape connectivity for birds, Landscape Ecol 32 (2017) 1771–1787. https://doi.org/10.1007/s10980-017-0548-1.</w:t>
      </w:r>
    </w:p>
    <w:p w14:paraId="497AE0B0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4]</w:t>
      </w:r>
      <w:r w:rsidRPr="00B10C3F">
        <w:rPr>
          <w:rFonts w:ascii="Aptos" w:hAnsi="Aptos"/>
          <w:lang w:val="en-GB"/>
        </w:rPr>
        <w:tab/>
        <w:t>G.R. Graviola, M.C. Ribeiro, J.C. Pena, Reconciling humans and birds when designing ecological corridors and parks within urban landscapes, Ambio 51 (2022) 253–268. https://doi.org/10.1007/s13280-021-01551-9.</w:t>
      </w:r>
    </w:p>
    <w:p w14:paraId="0A0AAF0F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lastRenderedPageBreak/>
        <w:t>[15]</w:t>
      </w:r>
      <w:r w:rsidRPr="00B10C3F">
        <w:rPr>
          <w:rFonts w:ascii="Aptos" w:hAnsi="Aptos"/>
          <w:lang w:val="en-GB"/>
        </w:rPr>
        <w:tab/>
        <w:t xml:space="preserve">Q. Han, G. Keeffe, </w:t>
      </w:r>
      <w:proofErr w:type="gramStart"/>
      <w:r w:rsidRPr="00B10C3F">
        <w:rPr>
          <w:rFonts w:ascii="Aptos" w:hAnsi="Aptos"/>
          <w:lang w:val="en-GB"/>
        </w:rPr>
        <w:t>Stepping</w:t>
      </w:r>
      <w:proofErr w:type="gramEnd"/>
      <w:r w:rsidRPr="00B10C3F">
        <w:rPr>
          <w:rFonts w:ascii="Aptos" w:hAnsi="Aptos"/>
          <w:lang w:val="en-GB"/>
        </w:rPr>
        <w:t xml:space="preserve"> stones: Assessing the permeability of urban greenspaces to climate-driven migration of trees, SASBE 9 (2019) 246–257. https://doi.org/10.1108/SASBE-12-2018-0065.</w:t>
      </w:r>
    </w:p>
    <w:p w14:paraId="56EA943C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6]</w:t>
      </w:r>
      <w:r w:rsidRPr="00B10C3F">
        <w:rPr>
          <w:rFonts w:ascii="Aptos" w:hAnsi="Aptos"/>
          <w:lang w:val="en-GB"/>
        </w:rPr>
        <w:tab/>
        <w:t>W. Hou, L. Zhai, S. Feng, U. Walz, Restoration priority assessment of coal mining brownfields from the perspective of enhancing the connectivity of green infrastructure networks, Journal of Environmental Management 277 (2021) 111289. https://doi.org/10.1016/j.jenvman.2020.111289.</w:t>
      </w:r>
    </w:p>
    <w:p w14:paraId="0045AE13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7]</w:t>
      </w:r>
      <w:r w:rsidRPr="00B10C3F">
        <w:rPr>
          <w:rFonts w:ascii="Aptos" w:hAnsi="Aptos"/>
          <w:lang w:val="en-GB"/>
        </w:rPr>
        <w:tab/>
        <w:t>X. Huang, H. Wang, L. Shan, F. Xiao, Constructing and optimizing urban ecological network in the context of rapid urbanization for improving landscape connectivity, Ecological Indicators 132 (2021) 108319. https://doi.org/10.1016/j.ecolind.2021.108319.</w:t>
      </w:r>
    </w:p>
    <w:p w14:paraId="0C33AE13" w14:textId="77777777" w:rsidR="00E93CD3" w:rsidRPr="00B10C3F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B10C3F">
        <w:rPr>
          <w:rFonts w:ascii="Aptos" w:hAnsi="Aptos"/>
          <w:lang w:val="en-GB"/>
        </w:rPr>
        <w:t>[18]</w:t>
      </w:r>
      <w:r w:rsidRPr="00B10C3F">
        <w:rPr>
          <w:rFonts w:ascii="Aptos" w:hAnsi="Aptos"/>
          <w:lang w:val="en-GB"/>
        </w:rPr>
        <w:tab/>
        <w:t xml:space="preserve">F. Kong, D. Wang, H. Yin, I. Dronova, F. Fei, J. Chen, Y. Pu, M. Li, </w:t>
      </w:r>
      <w:proofErr w:type="gramStart"/>
      <w:r w:rsidRPr="00B10C3F">
        <w:rPr>
          <w:rFonts w:ascii="Aptos" w:hAnsi="Aptos"/>
          <w:lang w:val="en-GB"/>
        </w:rPr>
        <w:t>Coupling</w:t>
      </w:r>
      <w:proofErr w:type="gramEnd"/>
      <w:r w:rsidRPr="00B10C3F">
        <w:rPr>
          <w:rFonts w:ascii="Aptos" w:hAnsi="Aptos"/>
          <w:lang w:val="en-GB"/>
        </w:rPr>
        <w:t xml:space="preserve"> urban 3</w:t>
      </w:r>
      <w:r w:rsidRPr="00B10C3F">
        <w:rPr>
          <w:rFonts w:ascii="Aptos" w:hAnsi="Aptos" w:cs="Cambria Math"/>
          <w:lang w:val="en-GB"/>
        </w:rPr>
        <w:t>‐</w:t>
      </w:r>
      <w:r w:rsidRPr="00B10C3F">
        <w:rPr>
          <w:rFonts w:ascii="Aptos" w:hAnsi="Aptos"/>
          <w:lang w:val="en-GB"/>
        </w:rPr>
        <w:t>D information and circuit theory to advance the development of urban ecological networks, Conservation Biology 35 (2021) 1140</w:t>
      </w:r>
      <w:r w:rsidRPr="00B10C3F">
        <w:rPr>
          <w:rFonts w:ascii="Aptos" w:hAnsi="Aptos" w:cs="Aptos"/>
          <w:lang w:val="en-GB"/>
        </w:rPr>
        <w:t>–</w:t>
      </w:r>
      <w:r w:rsidRPr="00B10C3F">
        <w:rPr>
          <w:rFonts w:ascii="Aptos" w:hAnsi="Aptos"/>
          <w:lang w:val="en-GB"/>
        </w:rPr>
        <w:t>1150. https://doi.org/10.1111/cobi.13682.</w:t>
      </w:r>
    </w:p>
    <w:p w14:paraId="35A9D7F6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19]</w:t>
      </w:r>
      <w:r w:rsidRPr="00E93CD3">
        <w:rPr>
          <w:rFonts w:ascii="Aptos" w:hAnsi="Aptos"/>
          <w:lang w:val="en-GB"/>
        </w:rPr>
        <w:tab/>
        <w:t>M. Kosma, A. Laita, R. Duflot, No net loss of connectivity: Conserving habitat networks in the context of urban expansion, Landscape and Urban Planning 239 (2023) 104847. https://doi.org/10.1016/j.landurbplan.2023.104847.</w:t>
      </w:r>
    </w:p>
    <w:p w14:paraId="4FCEBE0A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0]</w:t>
      </w:r>
      <w:r w:rsidRPr="00E93CD3">
        <w:rPr>
          <w:rFonts w:ascii="Aptos" w:hAnsi="Aptos"/>
          <w:lang w:val="en-GB"/>
        </w:rPr>
        <w:tab/>
        <w:t>A. Laforge, J. Pauwels, B. Faure, Y. Bas, C. Kerbiriou, J. Fonderflick, A. Besnard, Reducing light pollution improves connectivity for bats in urban landscapes, Landscape Ecol 34 (2019) 793–809. https://doi.org/10.1007/s10980-019-00803-0.</w:t>
      </w:r>
    </w:p>
    <w:p w14:paraId="495D73B4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1]</w:t>
      </w:r>
      <w:r w:rsidRPr="00E93CD3">
        <w:rPr>
          <w:rFonts w:ascii="Aptos" w:hAnsi="Aptos"/>
          <w:lang w:val="en-GB"/>
        </w:rPr>
        <w:tab/>
        <w:t>S. LaPoint, P. Gallery, M. Wikelski, R. Kays, Animal behavior, cost-based corridor models, and real corridors, Landscape Ecol 28 (2013) 1615–1630. https://doi.org/10.1007/s10980-013-9910-0.</w:t>
      </w:r>
    </w:p>
    <w:p w14:paraId="212C93B7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2]</w:t>
      </w:r>
      <w:r w:rsidRPr="00E93CD3">
        <w:rPr>
          <w:rFonts w:ascii="Aptos" w:hAnsi="Aptos"/>
          <w:lang w:val="en-GB"/>
        </w:rPr>
        <w:tab/>
        <w:t>T.S. Lee, L.A. Randall, N.L. Kahal, H.L. Kinas, V.A. Carney, H. Rudd, T.M. Baker, K. Sanderson, I.F. Creed, A. Moehrenschlager, D. Duke, A framework to identify priority wetland habitats and movement corridors for urban amphibian conservation, Ecol Sol and Evidence 3 (2022) e12139. https://doi.org/10.1002/2688-8319.12139.</w:t>
      </w:r>
    </w:p>
    <w:p w14:paraId="462B865B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3]</w:t>
      </w:r>
      <w:r w:rsidRPr="00E93CD3">
        <w:rPr>
          <w:rFonts w:ascii="Aptos" w:hAnsi="Aptos"/>
          <w:lang w:val="en-GB"/>
        </w:rPr>
        <w:tab/>
        <w:t>Y. Liu, T.-T. Huang, X. Zheng, A method of linking functional and structural connectivity analysis in urban green infrastructure network construction, Urban Ecosyst 25 (2022) 909–925. https://doi.org/10.1007/s11252-022-01201-2.</w:t>
      </w:r>
    </w:p>
    <w:p w14:paraId="0ECE37B7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4]</w:t>
      </w:r>
      <w:r w:rsidRPr="00E93CD3">
        <w:rPr>
          <w:rFonts w:ascii="Aptos" w:hAnsi="Aptos"/>
          <w:lang w:val="en-GB"/>
        </w:rPr>
        <w:tab/>
        <w:t>S.B. Magle, D.M. Theobald, K.R. Crooks, A comparison of metrics predicting landscape connectivity for a highly interactive species along an urban gradient in Colorado, USA, Landscape Ecol 24 (2009) 267–280. https://doi.org/10.1007/s10980-008-9304-x.</w:t>
      </w:r>
    </w:p>
    <w:p w14:paraId="183C151D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5]</w:t>
      </w:r>
      <w:r w:rsidRPr="00E93CD3">
        <w:rPr>
          <w:rFonts w:ascii="Aptos" w:hAnsi="Aptos"/>
          <w:lang w:val="en-GB"/>
        </w:rPr>
        <w:tab/>
        <w:t>J. Marulli, J. Mallarach, A GIS methodology for assessing ecological connectivity: application to the Barcelona Metropolitan Area, Landscape and Urban Planning 71 (2005) 243–262. https://doi.org/10.1016/S0169-2046(04)00079-9.</w:t>
      </w:r>
    </w:p>
    <w:p w14:paraId="5402C4C3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6]</w:t>
      </w:r>
      <w:r w:rsidRPr="00E93CD3">
        <w:rPr>
          <w:rFonts w:ascii="Aptos" w:hAnsi="Aptos"/>
          <w:lang w:val="en-GB"/>
        </w:rPr>
        <w:tab/>
        <w:t>C. Matos, S.O. Petrovan, P.M. Wheeler, A.I. Ward, Landscape connectivity and spatial prioritization in an urbanising world: A network analysis approach for a threatened amphibian, Biological Conservation 237 (2019) 238–247. https://doi.org/10.1016/j.biocon.2019.06.035.</w:t>
      </w:r>
    </w:p>
    <w:p w14:paraId="094354C5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7]</w:t>
      </w:r>
      <w:r w:rsidRPr="00E93CD3">
        <w:rPr>
          <w:rFonts w:ascii="Aptos" w:hAnsi="Aptos"/>
          <w:lang w:val="en-GB"/>
        </w:rPr>
        <w:tab/>
        <w:t>Miao, Pan, Wang, Chen, Yan, Liu, Research on Urban Ecological Network Under the Threat of Road Networks—A Case Study of Wuhan, IJGI 8 (2019) 342. https://doi.org/10.3390/ijgi8080342.</w:t>
      </w:r>
    </w:p>
    <w:p w14:paraId="7717BA91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8]</w:t>
      </w:r>
      <w:r w:rsidRPr="00E93CD3">
        <w:rPr>
          <w:rFonts w:ascii="Aptos" w:hAnsi="Aptos"/>
          <w:lang w:val="en-GB"/>
        </w:rPr>
        <w:tab/>
        <w:t>A. Mimet, C. Kerbiriou, L. Simon, J.-F. Julien, R. Raymond, Contribution of private gardens to habitat availability, connectivity and conservation of the common pipistrelle in Paris, Landscape and Urban Planning 193 (2020). https://doi.org/10.1016/j.landurbplan.2019.103671.</w:t>
      </w:r>
    </w:p>
    <w:p w14:paraId="645D44EF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29]</w:t>
      </w:r>
      <w:r w:rsidRPr="00E93CD3">
        <w:rPr>
          <w:rFonts w:ascii="Aptos" w:hAnsi="Aptos"/>
          <w:lang w:val="en-GB"/>
        </w:rPr>
        <w:tab/>
        <w:t>F. Molné, G.F.A. Donati, J. Bolliger, M. Fischer, M. Maurer, P.M. Bach, Supporting the planning of urban blue-green infrastructure for biodiversity: A multi-scale prioritisation framework, Journal of Environmental Management 342 (2023) 118069. https://doi.org/10.1016/j.jenvman.2023.118069.</w:t>
      </w:r>
    </w:p>
    <w:p w14:paraId="692A7331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0]</w:t>
      </w:r>
      <w:r w:rsidRPr="00E93CD3">
        <w:rPr>
          <w:rFonts w:ascii="Aptos" w:hAnsi="Aptos"/>
          <w:lang w:val="en-GB"/>
        </w:rPr>
        <w:tab/>
        <w:t xml:space="preserve">E. Morin, P.-A. Herrault, Y. Guinard, F. Grandjean, N. Bech, The promising combination of a remote sensing approach and landscape connectivity modelling at a fine scale in urban </w:t>
      </w:r>
      <w:r w:rsidRPr="00E93CD3">
        <w:rPr>
          <w:rFonts w:ascii="Aptos" w:hAnsi="Aptos"/>
          <w:lang w:val="en-GB"/>
        </w:rPr>
        <w:lastRenderedPageBreak/>
        <w:t>planning, Ecological Indicators 139 (2022) 108930. https://doi.org/10.1016/j.ecolind.2022.108930.</w:t>
      </w:r>
    </w:p>
    <w:p w14:paraId="1C920DFF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1]</w:t>
      </w:r>
      <w:r w:rsidRPr="00E93CD3">
        <w:rPr>
          <w:rFonts w:ascii="Aptos" w:hAnsi="Aptos"/>
          <w:lang w:val="en-GB"/>
        </w:rPr>
        <w:tab/>
        <w:t xml:space="preserve">A.N.M. </w:t>
      </w:r>
      <w:proofErr w:type="gramStart"/>
      <w:r w:rsidRPr="00E93CD3">
        <w:rPr>
          <w:rFonts w:ascii="Aptos" w:hAnsi="Aptos"/>
          <w:lang w:val="en-GB"/>
        </w:rPr>
        <w:t>Nor,</w:t>
      </w:r>
      <w:proofErr w:type="gramEnd"/>
      <w:r w:rsidRPr="00E93CD3">
        <w:rPr>
          <w:rFonts w:ascii="Aptos" w:hAnsi="Aptos"/>
          <w:lang w:val="en-GB"/>
        </w:rPr>
        <w:t xml:space="preserve"> R. Corstanje, J.A. Harris, D.R. Grafius, G.M. Siriwardena, Ecological connectivity networks in rapidly expanding cities, Heliyon 3 (2017). https://doi.org/10.1016/j.heliyon.2017.e00325.</w:t>
      </w:r>
    </w:p>
    <w:p w14:paraId="2A2FB865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2]</w:t>
      </w:r>
      <w:r w:rsidRPr="00E93CD3">
        <w:rPr>
          <w:rFonts w:ascii="Aptos" w:hAnsi="Aptos"/>
          <w:lang w:val="en-GB"/>
        </w:rPr>
        <w:tab/>
        <w:t>J. Shen, W. Zhu, Z. Peng, Y. Wang, Improving landscape ecological network connectivity in urbanizing areas from dual dimensions of structure and function, Ecological Modelling 482 (2023) 110380. https://doi.org/10.1016/j.ecolmodel.2023.110380.</w:t>
      </w:r>
    </w:p>
    <w:p w14:paraId="03C1BC7C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3]</w:t>
      </w:r>
      <w:r w:rsidRPr="00E93CD3">
        <w:rPr>
          <w:rFonts w:ascii="Aptos" w:hAnsi="Aptos"/>
          <w:lang w:val="en-GB"/>
        </w:rPr>
        <w:tab/>
        <w:t>A. Shimazaki, Y. Yamaura, M. Senzaki, Y. Yabuhara, T. Akasaka, F. Nakamura, Urban permeability for birds: An approach combining mobbing-call experiments and circuit theory, Urban Forestry &amp; Urban Greening 19 (2016) 167–175. https://doi.org/10.1016/j.ufug.2016.06.024.</w:t>
      </w:r>
    </w:p>
    <w:p w14:paraId="3A688098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4]</w:t>
      </w:r>
      <w:r w:rsidRPr="00E93CD3">
        <w:rPr>
          <w:rFonts w:ascii="Aptos" w:hAnsi="Aptos"/>
          <w:lang w:val="en-GB"/>
        </w:rPr>
        <w:tab/>
        <w:t>Y. Tang, C. Gao, X. Wu, Urban Ecological Corridor Network Construction: An Integration of the Least Cost Path Model and the InVEST Model, IJGI 9 (2020) 33. https://doi.org/10.3390/ijgi9010033.</w:t>
      </w:r>
    </w:p>
    <w:p w14:paraId="561A0CC0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5]</w:t>
      </w:r>
      <w:r w:rsidRPr="00E93CD3">
        <w:rPr>
          <w:rFonts w:ascii="Aptos" w:hAnsi="Aptos"/>
          <w:lang w:val="en-GB"/>
        </w:rPr>
        <w:tab/>
        <w:t>C. Tannier, M. Bourgeois, H. Houot, J.-C. Foltête, Impact of urban developments on the functional connectivity of forested habitats: a joint contribution of advanced urban models and landscape graphs, Land Use Policy 52 (2016) 76–91. https://doi.org/10.1016/j.landusepol.2015.12.002.</w:t>
      </w:r>
    </w:p>
    <w:p w14:paraId="4068112B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6]</w:t>
      </w:r>
      <w:r w:rsidRPr="00E93CD3">
        <w:rPr>
          <w:rFonts w:ascii="Aptos" w:hAnsi="Aptos"/>
          <w:lang w:val="en-GB"/>
        </w:rPr>
        <w:tab/>
        <w:t xml:space="preserve">S. Tarabon, C. Calvet, V. Delbar, T. Dutoit, F. Isselin-Nondedeu, </w:t>
      </w:r>
      <w:proofErr w:type="gramStart"/>
      <w:r w:rsidRPr="00E93CD3">
        <w:rPr>
          <w:rFonts w:ascii="Aptos" w:hAnsi="Aptos"/>
          <w:lang w:val="en-GB"/>
        </w:rPr>
        <w:t>Integrating</w:t>
      </w:r>
      <w:proofErr w:type="gramEnd"/>
      <w:r w:rsidRPr="00E93CD3">
        <w:rPr>
          <w:rFonts w:ascii="Aptos" w:hAnsi="Aptos"/>
          <w:lang w:val="en-GB"/>
        </w:rPr>
        <w:t xml:space="preserve"> a landscape connectivity approach into mitigation hierarchy planning by anticipating urban dynamics, Landscape and Urban Planning 202 (2020) 103871. https://doi.org/10.1016/j.landurbplan.2020.103871.</w:t>
      </w:r>
    </w:p>
    <w:p w14:paraId="73677C47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7]</w:t>
      </w:r>
      <w:r w:rsidRPr="00E93CD3">
        <w:rPr>
          <w:rFonts w:ascii="Aptos" w:hAnsi="Aptos"/>
          <w:lang w:val="en-GB"/>
        </w:rPr>
        <w:tab/>
        <w:t xml:space="preserve">G. Verbeylen, L. De Bruyn, F. Adriaensen, E. Matthysen, </w:t>
      </w:r>
      <w:proofErr w:type="gramStart"/>
      <w:r w:rsidRPr="00E93CD3">
        <w:rPr>
          <w:rFonts w:ascii="Aptos" w:hAnsi="Aptos"/>
          <w:lang w:val="en-GB"/>
        </w:rPr>
        <w:t>Does</w:t>
      </w:r>
      <w:proofErr w:type="gramEnd"/>
      <w:r w:rsidRPr="00E93CD3">
        <w:rPr>
          <w:rFonts w:ascii="Aptos" w:hAnsi="Aptos"/>
          <w:lang w:val="en-GB"/>
        </w:rPr>
        <w:t xml:space="preserve"> matrix resistance influence </w:t>
      </w:r>
      <w:proofErr w:type="gramStart"/>
      <w:r w:rsidRPr="00E93CD3">
        <w:rPr>
          <w:rFonts w:ascii="Aptos" w:hAnsi="Aptos"/>
          <w:lang w:val="en-GB"/>
        </w:rPr>
        <w:t>Red</w:t>
      </w:r>
      <w:proofErr w:type="gramEnd"/>
      <w:r w:rsidRPr="00E93CD3">
        <w:rPr>
          <w:rFonts w:ascii="Aptos" w:hAnsi="Aptos"/>
          <w:lang w:val="en-GB"/>
        </w:rPr>
        <w:t xml:space="preserve"> squirrel (Sciurus vulgaris L. 1758) distribution in an urban </w:t>
      </w:r>
      <w:proofErr w:type="gramStart"/>
      <w:r w:rsidRPr="00E93CD3">
        <w:rPr>
          <w:rFonts w:ascii="Aptos" w:hAnsi="Aptos"/>
          <w:lang w:val="en-GB"/>
        </w:rPr>
        <w:t>landscape?,</w:t>
      </w:r>
      <w:proofErr w:type="gramEnd"/>
      <w:r w:rsidRPr="00E93CD3">
        <w:rPr>
          <w:rFonts w:ascii="Aptos" w:hAnsi="Aptos"/>
          <w:lang w:val="en-GB"/>
        </w:rPr>
        <w:t xml:space="preserve"> Landscape Ecology 18 (2003) 791–805. https://doi.org/10.1023/B:LAND.0000014492.50765.05.</w:t>
      </w:r>
    </w:p>
    <w:p w14:paraId="6417B1F1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8]</w:t>
      </w:r>
      <w:r w:rsidRPr="00E93CD3">
        <w:rPr>
          <w:rFonts w:ascii="Aptos" w:hAnsi="Aptos"/>
          <w:lang w:val="en-GB"/>
        </w:rPr>
        <w:tab/>
        <w:t>D. Yu, B. Xun, P. Shi, H. Shao, Y. Liu, Ecological restoration planning based on connectivity in an urban area, Ecological Engineering 46 (2012) 24–33. https://doi.org/10.1016/j.ecoleng.2012.04.033.</w:t>
      </w:r>
    </w:p>
    <w:p w14:paraId="7C125805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39]</w:t>
      </w:r>
      <w:r w:rsidRPr="00E93CD3">
        <w:rPr>
          <w:rFonts w:ascii="Aptos" w:hAnsi="Aptos"/>
          <w:lang w:val="en-GB"/>
        </w:rPr>
        <w:tab/>
        <w:t>A. Zetterberg, U.M. Mörtberg, B. Balfors, Making graph theory operational for landscape ecological assessments, planning, and design, Landscape and Urban Planning 95 (2010) 181–191. https://doi.org/10.1016/j.landurbplan.2010.01.002.</w:t>
      </w:r>
    </w:p>
    <w:p w14:paraId="66C7A01D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40]</w:t>
      </w:r>
      <w:r w:rsidRPr="00E93CD3">
        <w:rPr>
          <w:rFonts w:ascii="Aptos" w:hAnsi="Aptos"/>
          <w:lang w:val="en-GB"/>
        </w:rPr>
        <w:tab/>
        <w:t xml:space="preserve">M. Zhang, J. Li, L. Wang, B. Xu, W. Nie, </w:t>
      </w:r>
      <w:proofErr w:type="gramStart"/>
      <w:r w:rsidRPr="00E93CD3">
        <w:rPr>
          <w:rFonts w:ascii="Aptos" w:hAnsi="Aptos"/>
          <w:lang w:val="en-GB"/>
        </w:rPr>
        <w:t>The</w:t>
      </w:r>
      <w:proofErr w:type="gramEnd"/>
      <w:r w:rsidRPr="00E93CD3">
        <w:rPr>
          <w:rFonts w:ascii="Aptos" w:hAnsi="Aptos"/>
          <w:lang w:val="en-GB"/>
        </w:rPr>
        <w:t xml:space="preserve"> impact of connectivity in natural protected areas on the resilience of urban ecological networks: A research framework based on hierarchical disturbance scenario simulation, Ecological Indicators 164 (2024) 112144. https://doi.org/10.1016/j.ecolind.2024.112144.</w:t>
      </w:r>
    </w:p>
    <w:p w14:paraId="135672BF" w14:textId="77777777" w:rsidR="00E93CD3" w:rsidRPr="00E93CD3" w:rsidRDefault="00E93CD3" w:rsidP="00E93CD3">
      <w:pPr>
        <w:pStyle w:val="Literaturverzeichnis"/>
        <w:jc w:val="both"/>
        <w:rPr>
          <w:rFonts w:ascii="Aptos" w:hAnsi="Aptos"/>
          <w:lang w:val="en-GB"/>
        </w:rPr>
      </w:pPr>
      <w:r w:rsidRPr="00E93CD3">
        <w:rPr>
          <w:rFonts w:ascii="Aptos" w:hAnsi="Aptos"/>
          <w:lang w:val="en-GB"/>
        </w:rPr>
        <w:t>[41]</w:t>
      </w:r>
      <w:r w:rsidRPr="00E93CD3">
        <w:rPr>
          <w:rFonts w:ascii="Aptos" w:hAnsi="Aptos"/>
          <w:lang w:val="en-GB"/>
        </w:rPr>
        <w:tab/>
        <w:t>S. Zhao, Y. Ma, J. Wang, X. You, Landscape pattern analysis and ecological network planning of Tianjin City, Urban Forestry &amp; Urban Greening 46 (2019) 126479. https://doi.org/10.1016/j.ufug.2019.126479.</w:t>
      </w:r>
    </w:p>
    <w:p w14:paraId="767CC6AD" w14:textId="77777777" w:rsidR="00E93CD3" w:rsidRPr="00E93CD3" w:rsidRDefault="00E93CD3" w:rsidP="00E93CD3">
      <w:pPr>
        <w:jc w:val="both"/>
        <w:rPr>
          <w:lang w:val="en-GB"/>
        </w:rPr>
      </w:pPr>
      <w:r>
        <w:fldChar w:fldCharType="end"/>
      </w:r>
    </w:p>
    <w:p w14:paraId="65AF6995" w14:textId="77777777" w:rsidR="004016F4" w:rsidRPr="00777C10" w:rsidRDefault="004016F4" w:rsidP="00E93CD3">
      <w:pPr>
        <w:jc w:val="both"/>
        <w:rPr>
          <w:lang w:val="en-GB"/>
        </w:rPr>
      </w:pPr>
    </w:p>
    <w:sectPr w:rsidR="004016F4" w:rsidRPr="00777C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10"/>
    <w:rsid w:val="003B3E89"/>
    <w:rsid w:val="004016F4"/>
    <w:rsid w:val="00676280"/>
    <w:rsid w:val="007646B1"/>
    <w:rsid w:val="00777C10"/>
    <w:rsid w:val="008501C9"/>
    <w:rsid w:val="00974BCA"/>
    <w:rsid w:val="00BC7B40"/>
    <w:rsid w:val="00D5547C"/>
    <w:rsid w:val="00D968ED"/>
    <w:rsid w:val="00E9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ACEB7A"/>
  <w15:chartTrackingRefBased/>
  <w15:docId w15:val="{338DB4F5-391A-4202-816D-4E40C09D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7C10"/>
  </w:style>
  <w:style w:type="paragraph" w:styleId="berschrift1">
    <w:name w:val="heading 1"/>
    <w:basedOn w:val="Standard"/>
    <w:next w:val="Standard"/>
    <w:link w:val="berschrift1Zchn"/>
    <w:uiPriority w:val="9"/>
    <w:qFormat/>
    <w:rsid w:val="00777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7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7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7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7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7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7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7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7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7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7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7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7C1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7C1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7C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7C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7C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7C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7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7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7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7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7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7C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7C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77C1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7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7C1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7C10"/>
    <w:rPr>
      <w:b/>
      <w:bCs/>
      <w:smallCaps/>
      <w:color w:val="0F4761" w:themeColor="accent1" w:themeShade="BF"/>
      <w:spacing w:val="5"/>
    </w:rPr>
  </w:style>
  <w:style w:type="paragraph" w:styleId="Literaturverzeichnis">
    <w:name w:val="Bibliography"/>
    <w:basedOn w:val="Standard"/>
    <w:next w:val="Standard"/>
    <w:uiPriority w:val="37"/>
    <w:unhideWhenUsed/>
    <w:rsid w:val="00777C10"/>
    <w:pPr>
      <w:tabs>
        <w:tab w:val="left" w:pos="504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315db7-e36d-4309-b3c5-f13e9267dade">
      <Terms xmlns="http://schemas.microsoft.com/office/infopath/2007/PartnerControls"/>
    </lcf76f155ced4ddcb4097134ff3c332f>
    <TaxCatchAll xmlns="4e2739d6-2d9d-4888-a98a-95a1b76705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01597B859D6249B0BA51E3EA7DC951" ma:contentTypeVersion="12" ma:contentTypeDescription="Ein neues Dokument erstellen." ma:contentTypeScope="" ma:versionID="9617e839d2f4bb911f3562e2a939ac82">
  <xsd:schema xmlns:xsd="http://www.w3.org/2001/XMLSchema" xmlns:xs="http://www.w3.org/2001/XMLSchema" xmlns:p="http://schemas.microsoft.com/office/2006/metadata/properties" xmlns:ns2="f0315db7-e36d-4309-b3c5-f13e9267dade" xmlns:ns3="4e2739d6-2d9d-4888-a98a-95a1b767051d" targetNamespace="http://schemas.microsoft.com/office/2006/metadata/properties" ma:root="true" ma:fieldsID="935376787a57a65c1462a78f082e44a7" ns2:_="" ns3:_="">
    <xsd:import namespace="f0315db7-e36d-4309-b3c5-f13e9267dade"/>
    <xsd:import namespace="4e2739d6-2d9d-4888-a98a-95a1b7670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315db7-e36d-4309-b3c5-f13e9267d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739d6-2d9d-4888-a98a-95a1b767051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ae7af0d-d7a1-4e48-8e90-bfbd4eab571b}" ma:internalName="TaxCatchAll" ma:showField="CatchAllData" ma:web="4e2739d6-2d9d-4888-a98a-95a1b76705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A552E9-ADA5-46AD-AF95-421F2EB26AE8}">
  <ds:schemaRefs>
    <ds:schemaRef ds:uri="http://schemas.microsoft.com/office/2006/metadata/properties"/>
    <ds:schemaRef ds:uri="http://schemas.microsoft.com/office/infopath/2007/PartnerControls"/>
    <ds:schemaRef ds:uri="f0315db7-e36d-4309-b3c5-f13e9267dade"/>
    <ds:schemaRef ds:uri="4e2739d6-2d9d-4888-a98a-95a1b767051d"/>
  </ds:schemaRefs>
</ds:datastoreItem>
</file>

<file path=customXml/itemProps2.xml><?xml version="1.0" encoding="utf-8"?>
<ds:datastoreItem xmlns:ds="http://schemas.openxmlformats.org/officeDocument/2006/customXml" ds:itemID="{F3B08F26-C578-4795-8F84-A3FD2357F1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3C8B52-41AA-44A3-B02B-36875C9500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315db7-e36d-4309-b3c5-f13e9267dade"/>
    <ds:schemaRef ds:uri="4e2739d6-2d9d-4888-a98a-95a1b7670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1</Words>
  <Characters>9667</Characters>
  <Application>Microsoft Office Word</Application>
  <DocSecurity>0</DocSecurity>
  <Lines>155</Lines>
  <Paragraphs>53</Paragraphs>
  <ScaleCrop>false</ScaleCrop>
  <Company/>
  <LinksUpToDate>false</LinksUpToDate>
  <CharactersWithSpaces>1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kens</dc:creator>
  <cp:keywords/>
  <dc:description/>
  <cp:lastModifiedBy>Lisa Merkens</cp:lastModifiedBy>
  <cp:revision>4</cp:revision>
  <dcterms:created xsi:type="dcterms:W3CDTF">2025-03-05T14:08:00Z</dcterms:created>
  <dcterms:modified xsi:type="dcterms:W3CDTF">2025-05-2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676b3-b76f-4934-807f-b07260d79e2c</vt:lpwstr>
  </property>
  <property fmtid="{D5CDD505-2E9C-101B-9397-08002B2CF9AE}" pid="3" name="ContentTypeId">
    <vt:lpwstr>0x010100FF01597B859D6249B0BA51E3EA7DC951</vt:lpwstr>
  </property>
</Properties>
</file>